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79BBB2" w14:textId="4FCD1ACE" w:rsidR="00206680" w:rsidRPr="00C81D6A" w:rsidRDefault="00F068F5" w:rsidP="00C81D6A">
      <w:pPr>
        <w:spacing w:afterLines="50" w:after="156"/>
        <w:jc w:val="left"/>
      </w:pPr>
      <w:r w:rsidRPr="00C81D6A">
        <w:rPr>
          <w:rFonts w:ascii="Times New Roman" w:eastAsia="新宋体" w:hAnsi="Times New Roman" w:cs="Times New Roman"/>
          <w:b/>
          <w:sz w:val="22"/>
        </w:rPr>
        <w:t>Tab</w:t>
      </w:r>
      <w:r w:rsidR="00183B8B" w:rsidRPr="00C81D6A">
        <w:rPr>
          <w:rFonts w:ascii="Times New Roman" w:eastAsia="新宋体" w:hAnsi="Times New Roman" w:cs="Times New Roman"/>
          <w:b/>
          <w:sz w:val="22"/>
        </w:rPr>
        <w:t>l</w:t>
      </w:r>
      <w:r w:rsidRPr="00C81D6A">
        <w:rPr>
          <w:rFonts w:ascii="Times New Roman" w:eastAsia="新宋体" w:hAnsi="Times New Roman" w:cs="Times New Roman"/>
          <w:b/>
          <w:sz w:val="22"/>
        </w:rPr>
        <w:t xml:space="preserve">e </w:t>
      </w:r>
      <w:r w:rsidR="004A15B5" w:rsidRPr="00C81D6A">
        <w:rPr>
          <w:rFonts w:ascii="Times New Roman" w:eastAsia="新宋体" w:hAnsi="Times New Roman" w:cs="Times New Roman"/>
          <w:b/>
          <w:sz w:val="22"/>
        </w:rPr>
        <w:t>S</w:t>
      </w:r>
      <w:r w:rsidR="00A76078" w:rsidRPr="00C81D6A">
        <w:rPr>
          <w:rFonts w:ascii="Times New Roman" w:eastAsia="新宋体" w:hAnsi="Times New Roman" w:cs="Times New Roman"/>
          <w:b/>
          <w:sz w:val="22"/>
        </w:rPr>
        <w:t>2</w:t>
      </w:r>
      <w:r w:rsidRPr="00C81D6A">
        <w:rPr>
          <w:rFonts w:ascii="Times New Roman" w:eastAsia="新宋体" w:hAnsi="Times New Roman" w:cs="Times New Roman"/>
          <w:b/>
          <w:sz w:val="22"/>
        </w:rPr>
        <w:t xml:space="preserve"> </w:t>
      </w:r>
      <w:r w:rsidR="00206680" w:rsidRPr="00C81D6A">
        <w:rPr>
          <w:rFonts w:ascii="Times New Roman" w:eastAsia="新宋体" w:hAnsi="Times New Roman" w:cs="Times New Roman"/>
          <w:sz w:val="22"/>
        </w:rPr>
        <w:t>Primers for qPCR of adipose tissue in goats</w:t>
      </w:r>
    </w:p>
    <w:tbl>
      <w:tblPr>
        <w:tblW w:w="8540" w:type="dxa"/>
        <w:tblLook w:val="04A0" w:firstRow="1" w:lastRow="0" w:firstColumn="1" w:lastColumn="0" w:noHBand="0" w:noVBand="1"/>
      </w:tblPr>
      <w:tblGrid>
        <w:gridCol w:w="1660"/>
        <w:gridCol w:w="4180"/>
        <w:gridCol w:w="2700"/>
      </w:tblGrid>
      <w:tr w:rsidR="00B86476" w:rsidRPr="00C81D6A" w14:paraId="67443B75" w14:textId="77777777" w:rsidTr="00C81D6A">
        <w:trPr>
          <w:trHeight w:val="312"/>
        </w:trPr>
        <w:tc>
          <w:tcPr>
            <w:tcW w:w="16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8340D5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41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B15EE" w14:textId="1EC95155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imer sequence</w:t>
            </w:r>
            <w:r w:rsidR="00C81D6A" w:rsidRPr="00C81D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(</w:t>
            </w:r>
            <w:r w:rsidRPr="00C81D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5'→3'</w:t>
            </w:r>
            <w:r w:rsidR="00C81D6A" w:rsidRPr="00C81D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27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50A2D" w14:textId="2B4699C8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roduct size</w:t>
            </w:r>
            <w:r w:rsidR="00C81D6A" w:rsidRPr="00C81D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, </w:t>
            </w:r>
            <w:r w:rsidRPr="00C81D6A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bp</w:t>
            </w:r>
          </w:p>
        </w:tc>
      </w:tr>
      <w:tr w:rsidR="00B86476" w:rsidRPr="00C81D6A" w14:paraId="311F6D3C" w14:textId="77777777" w:rsidTr="00C81D6A">
        <w:trPr>
          <w:trHeight w:val="288"/>
        </w:trPr>
        <w:tc>
          <w:tcPr>
            <w:tcW w:w="1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9F2E9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UCP1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8B4B3" w14:textId="35E0A806" w:rsidR="00B86476" w:rsidRPr="00C81D6A" w:rsidRDefault="006E756E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F: </w:t>
            </w:r>
            <w:r w:rsidR="0065106D"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AGATCTCAGCGGGCCTAA</w:t>
            </w:r>
            <w:r w:rsidR="00B86476"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2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931FD" w14:textId="22B1E8C6" w:rsidR="00B86476" w:rsidRPr="00C81D6A" w:rsidRDefault="00DC39C4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</w:tr>
      <w:tr w:rsidR="00B86476" w:rsidRPr="00C81D6A" w14:paraId="2087F68C" w14:textId="77777777" w:rsidTr="00C81D6A">
        <w:trPr>
          <w:trHeight w:val="288"/>
        </w:trPr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AE64BA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AE373" w14:textId="4AE36942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R: </w:t>
            </w:r>
            <w:r w:rsidR="0065106D"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GTGCTTGCAGTCTGACCTT</w:t>
            </w:r>
          </w:p>
        </w:tc>
        <w:tc>
          <w:tcPr>
            <w:tcW w:w="2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48F3E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86476" w:rsidRPr="00C81D6A" w14:paraId="6BC55127" w14:textId="77777777" w:rsidTr="00C81D6A">
        <w:trPr>
          <w:trHeight w:val="288"/>
        </w:trPr>
        <w:tc>
          <w:tcPr>
            <w:tcW w:w="1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A151B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DIO2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861C8" w14:textId="79B246AF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: TATGACTCGGTCATTCTCCTCA</w:t>
            </w:r>
          </w:p>
        </w:tc>
        <w:tc>
          <w:tcPr>
            <w:tcW w:w="2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C1F9B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4</w:t>
            </w:r>
          </w:p>
        </w:tc>
      </w:tr>
      <w:tr w:rsidR="00B86476" w:rsidRPr="00C81D6A" w14:paraId="548A4522" w14:textId="77777777" w:rsidTr="00C81D6A">
        <w:trPr>
          <w:trHeight w:val="288"/>
        </w:trPr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728D3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5F09B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: CACCCAGTTTCACCTGTTTGT</w:t>
            </w:r>
          </w:p>
        </w:tc>
        <w:tc>
          <w:tcPr>
            <w:tcW w:w="2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9C4EDD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86476" w:rsidRPr="00C81D6A" w14:paraId="0348028C" w14:textId="77777777" w:rsidTr="00C81D6A">
        <w:trPr>
          <w:trHeight w:val="288"/>
        </w:trPr>
        <w:tc>
          <w:tcPr>
            <w:tcW w:w="1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B02D1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UCP2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7E11F" w14:textId="474EA6F4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: AGCCAACGGATGTGGTGAA</w:t>
            </w:r>
          </w:p>
        </w:tc>
        <w:tc>
          <w:tcPr>
            <w:tcW w:w="2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429E4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1</w:t>
            </w:r>
          </w:p>
        </w:tc>
      </w:tr>
      <w:tr w:rsidR="00B86476" w:rsidRPr="00C81D6A" w14:paraId="6BF7A71B" w14:textId="77777777" w:rsidTr="00C81D6A">
        <w:trPr>
          <w:trHeight w:val="288"/>
        </w:trPr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66BDA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496D7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: TCGGGCAATGGTTTTGTAG</w:t>
            </w:r>
          </w:p>
        </w:tc>
        <w:tc>
          <w:tcPr>
            <w:tcW w:w="2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0B7E42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86476" w:rsidRPr="00C81D6A" w14:paraId="7CDB4C6B" w14:textId="77777777" w:rsidTr="00C81D6A">
        <w:trPr>
          <w:trHeight w:val="288"/>
        </w:trPr>
        <w:tc>
          <w:tcPr>
            <w:tcW w:w="1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29DD6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0" w:name="_Hlk155167716"/>
            <w:r w:rsidRPr="00C81D6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RDM16</w:t>
            </w:r>
            <w:bookmarkEnd w:id="0"/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DEB4B" w14:textId="2F67B064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: GGATAGTGACCGTGACAAGACC</w:t>
            </w:r>
          </w:p>
        </w:tc>
        <w:tc>
          <w:tcPr>
            <w:tcW w:w="2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859D7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7</w:t>
            </w:r>
          </w:p>
        </w:tc>
      </w:tr>
      <w:tr w:rsidR="00B86476" w:rsidRPr="00C81D6A" w14:paraId="32B4E7A5" w14:textId="77777777" w:rsidTr="00C81D6A">
        <w:trPr>
          <w:trHeight w:val="288"/>
        </w:trPr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0F915F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89D96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: GGAAGAAGTGCTGGGAGTAGAAG</w:t>
            </w:r>
          </w:p>
        </w:tc>
        <w:tc>
          <w:tcPr>
            <w:tcW w:w="2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D2668C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86476" w:rsidRPr="00C81D6A" w14:paraId="7A8EEE2F" w14:textId="77777777" w:rsidTr="00C81D6A">
        <w:trPr>
          <w:trHeight w:val="288"/>
        </w:trPr>
        <w:tc>
          <w:tcPr>
            <w:tcW w:w="1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77629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IDEA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CFF33" w14:textId="37E6A653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: ATTGGCTGCCTCAATGTGAA</w:t>
            </w:r>
          </w:p>
        </w:tc>
        <w:tc>
          <w:tcPr>
            <w:tcW w:w="2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72E7B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3</w:t>
            </w:r>
          </w:p>
        </w:tc>
      </w:tr>
      <w:tr w:rsidR="00B86476" w:rsidRPr="00C81D6A" w14:paraId="36429DA8" w14:textId="77777777" w:rsidTr="00C81D6A">
        <w:trPr>
          <w:trHeight w:val="288"/>
        </w:trPr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54888B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725EC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: AGCACTCGGAGCATGTAGGT</w:t>
            </w:r>
          </w:p>
        </w:tc>
        <w:tc>
          <w:tcPr>
            <w:tcW w:w="2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469804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86476" w:rsidRPr="00C81D6A" w14:paraId="203436C6" w14:textId="77777777" w:rsidTr="00C81D6A">
        <w:trPr>
          <w:trHeight w:val="288"/>
        </w:trPr>
        <w:tc>
          <w:tcPr>
            <w:tcW w:w="1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70575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PARGC1a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921AA" w14:textId="26878842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F: TCAGTACAACAACGAGCCTTCA </w:t>
            </w:r>
          </w:p>
        </w:tc>
        <w:tc>
          <w:tcPr>
            <w:tcW w:w="2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D2729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9</w:t>
            </w:r>
          </w:p>
        </w:tc>
      </w:tr>
      <w:tr w:rsidR="00B86476" w:rsidRPr="00C81D6A" w14:paraId="1E876764" w14:textId="77777777" w:rsidTr="00C81D6A">
        <w:trPr>
          <w:trHeight w:val="288"/>
        </w:trPr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260C78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91675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R: GCAATCCGTCTTCATCCACA </w:t>
            </w:r>
          </w:p>
        </w:tc>
        <w:tc>
          <w:tcPr>
            <w:tcW w:w="2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9F6F8E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86476" w:rsidRPr="00C81D6A" w14:paraId="078FD47C" w14:textId="77777777" w:rsidTr="00C81D6A">
        <w:trPr>
          <w:trHeight w:val="288"/>
        </w:trPr>
        <w:tc>
          <w:tcPr>
            <w:tcW w:w="1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621C6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/</w:t>
            </w:r>
            <w:r w:rsidRPr="00C81D6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EBPA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A767B" w14:textId="3883181B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: ACAAGAACAGCAACGAATACCG</w:t>
            </w:r>
          </w:p>
        </w:tc>
        <w:tc>
          <w:tcPr>
            <w:tcW w:w="2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02673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9</w:t>
            </w:r>
          </w:p>
        </w:tc>
      </w:tr>
      <w:tr w:rsidR="00B86476" w:rsidRPr="00C81D6A" w14:paraId="0937C428" w14:textId="77777777" w:rsidTr="00C81D6A">
        <w:trPr>
          <w:trHeight w:val="288"/>
        </w:trPr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75032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C5C03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: CATTGTCACTGGTCAGCTCCA</w:t>
            </w:r>
          </w:p>
        </w:tc>
        <w:tc>
          <w:tcPr>
            <w:tcW w:w="2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D2D4BA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86476" w:rsidRPr="00C81D6A" w14:paraId="2236E7A2" w14:textId="77777777" w:rsidTr="00C81D6A">
        <w:trPr>
          <w:trHeight w:val="288"/>
        </w:trPr>
        <w:tc>
          <w:tcPr>
            <w:tcW w:w="1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CEB2D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/</w:t>
            </w:r>
            <w:r w:rsidRPr="00C81D6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EBPB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70379" w14:textId="18408C44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F: GCACAGCGACGAGTACAAGAT </w:t>
            </w:r>
          </w:p>
        </w:tc>
        <w:tc>
          <w:tcPr>
            <w:tcW w:w="2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D28E6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8</w:t>
            </w:r>
          </w:p>
        </w:tc>
      </w:tr>
      <w:tr w:rsidR="00B86476" w:rsidRPr="00C81D6A" w14:paraId="63134543" w14:textId="77777777" w:rsidTr="00C81D6A">
        <w:trPr>
          <w:trHeight w:val="288"/>
        </w:trPr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60F0CB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26567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: TGAACAAGTTCCGCAGGGT</w:t>
            </w:r>
          </w:p>
        </w:tc>
        <w:tc>
          <w:tcPr>
            <w:tcW w:w="2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F8E919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86476" w:rsidRPr="00C81D6A" w14:paraId="1E092268" w14:textId="77777777" w:rsidTr="00C81D6A">
        <w:trPr>
          <w:trHeight w:val="288"/>
        </w:trPr>
        <w:tc>
          <w:tcPr>
            <w:tcW w:w="1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50BBB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PARG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FF074" w14:textId="7F51D8FA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: CGGGAAAGACGACAGACAAA</w:t>
            </w:r>
          </w:p>
        </w:tc>
        <w:tc>
          <w:tcPr>
            <w:tcW w:w="2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88528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8</w:t>
            </w:r>
          </w:p>
        </w:tc>
      </w:tr>
      <w:tr w:rsidR="00B86476" w:rsidRPr="00C81D6A" w14:paraId="306610F1" w14:textId="77777777" w:rsidTr="00C81D6A">
        <w:trPr>
          <w:trHeight w:val="288"/>
        </w:trPr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99F36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DB3A2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R: AACTGACACCCCTGGAAGATG </w:t>
            </w:r>
          </w:p>
        </w:tc>
        <w:tc>
          <w:tcPr>
            <w:tcW w:w="2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11F99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86476" w:rsidRPr="00C81D6A" w14:paraId="1C961661" w14:textId="77777777" w:rsidTr="00C81D6A">
        <w:trPr>
          <w:trHeight w:val="288"/>
        </w:trPr>
        <w:tc>
          <w:tcPr>
            <w:tcW w:w="1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4B7CE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DIPOQ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C33E7" w14:textId="01FDEB94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F: GGGTCACTGTCCCCAATGTT </w:t>
            </w:r>
          </w:p>
        </w:tc>
        <w:tc>
          <w:tcPr>
            <w:tcW w:w="2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FE522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5</w:t>
            </w:r>
          </w:p>
        </w:tc>
      </w:tr>
      <w:tr w:rsidR="00B86476" w:rsidRPr="00C81D6A" w14:paraId="083FE49B" w14:textId="77777777" w:rsidTr="00C81D6A">
        <w:trPr>
          <w:trHeight w:val="288"/>
        </w:trPr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E55696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7A00B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: TTGTCGTTCTTGTAGAGGCTGA</w:t>
            </w:r>
          </w:p>
        </w:tc>
        <w:tc>
          <w:tcPr>
            <w:tcW w:w="2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3A0E2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86476" w:rsidRPr="00C81D6A" w14:paraId="7B23BECF" w14:textId="77777777" w:rsidTr="00C81D6A">
        <w:trPr>
          <w:trHeight w:val="288"/>
        </w:trPr>
        <w:tc>
          <w:tcPr>
            <w:tcW w:w="1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D45F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LPL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CED9F" w14:textId="054350E1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: CTGCCTTATACAAGAGGGAACC</w:t>
            </w:r>
          </w:p>
        </w:tc>
        <w:tc>
          <w:tcPr>
            <w:tcW w:w="2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4AD93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0</w:t>
            </w:r>
          </w:p>
        </w:tc>
      </w:tr>
      <w:tr w:rsidR="00B86476" w:rsidRPr="00C81D6A" w14:paraId="41C808B7" w14:textId="77777777" w:rsidTr="00C81D6A">
        <w:trPr>
          <w:trHeight w:val="288"/>
        </w:trPr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5C064F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AC8F5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: CACATTGCCCAGGGGATAGT</w:t>
            </w:r>
          </w:p>
        </w:tc>
        <w:tc>
          <w:tcPr>
            <w:tcW w:w="2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AC4B0D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86476" w:rsidRPr="00C81D6A" w14:paraId="0F6CB73E" w14:textId="77777777" w:rsidTr="00C81D6A">
        <w:trPr>
          <w:trHeight w:val="288"/>
        </w:trPr>
        <w:tc>
          <w:tcPr>
            <w:tcW w:w="1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329E6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tDNA</w:t>
            </w:r>
            <w:proofErr w:type="spellEnd"/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D-loop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B3917" w14:textId="02827F7E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: CACAAACTTCCCACTCCACAAG</w:t>
            </w:r>
          </w:p>
        </w:tc>
        <w:tc>
          <w:tcPr>
            <w:tcW w:w="2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A0DB5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8</w:t>
            </w:r>
          </w:p>
        </w:tc>
      </w:tr>
      <w:tr w:rsidR="00B86476" w:rsidRPr="00C81D6A" w14:paraId="6DE16DAB" w14:textId="77777777" w:rsidTr="00C81D6A">
        <w:trPr>
          <w:trHeight w:val="288"/>
        </w:trPr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BE7ADF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CA371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: GTAGGCGAGCGGTGTAATGTAC</w:t>
            </w:r>
          </w:p>
        </w:tc>
        <w:tc>
          <w:tcPr>
            <w:tcW w:w="2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96E524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86476" w:rsidRPr="00C81D6A" w14:paraId="3D71DD5B" w14:textId="77777777" w:rsidTr="00C81D6A">
        <w:trPr>
          <w:trHeight w:val="288"/>
        </w:trPr>
        <w:tc>
          <w:tcPr>
            <w:tcW w:w="1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91FEB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AX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A82AB" w14:textId="6361AE46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: TCTCCCCGAGAGGTCTTTTT</w:t>
            </w:r>
          </w:p>
        </w:tc>
        <w:tc>
          <w:tcPr>
            <w:tcW w:w="2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39D2E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1</w:t>
            </w:r>
          </w:p>
        </w:tc>
      </w:tr>
      <w:tr w:rsidR="00B86476" w:rsidRPr="00C81D6A" w14:paraId="110F6499" w14:textId="77777777" w:rsidTr="00C81D6A">
        <w:trPr>
          <w:trHeight w:val="288"/>
        </w:trPr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45B869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07182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: TGATGGTCCTGATCAACTCG</w:t>
            </w:r>
          </w:p>
        </w:tc>
        <w:tc>
          <w:tcPr>
            <w:tcW w:w="2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CF4825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86476" w:rsidRPr="00C81D6A" w14:paraId="4DB5CD1D" w14:textId="77777777" w:rsidTr="00C81D6A">
        <w:trPr>
          <w:trHeight w:val="288"/>
        </w:trPr>
        <w:tc>
          <w:tcPr>
            <w:tcW w:w="1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2FB0E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BCL2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607C7" w14:textId="35679624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: GAAACCCCGCCACGAATTA</w:t>
            </w:r>
          </w:p>
        </w:tc>
        <w:tc>
          <w:tcPr>
            <w:tcW w:w="2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51FE8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6</w:t>
            </w:r>
          </w:p>
        </w:tc>
      </w:tr>
      <w:tr w:rsidR="00B86476" w:rsidRPr="00C81D6A" w14:paraId="7103F27B" w14:textId="77777777" w:rsidTr="00C81D6A">
        <w:trPr>
          <w:trHeight w:val="288"/>
        </w:trPr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8AB676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6C068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: CCAGCCAACAGTACGGAACAA</w:t>
            </w:r>
          </w:p>
        </w:tc>
        <w:tc>
          <w:tcPr>
            <w:tcW w:w="2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03312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86476" w:rsidRPr="00C81D6A" w14:paraId="1DB3D156" w14:textId="77777777" w:rsidTr="00C81D6A">
        <w:trPr>
          <w:trHeight w:val="288"/>
        </w:trPr>
        <w:tc>
          <w:tcPr>
            <w:tcW w:w="1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A5AB0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aspase</w:t>
            </w: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5E209" w14:textId="61F7BD71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F: ACAGCACCTGGTTACTTTTCCT </w:t>
            </w:r>
          </w:p>
        </w:tc>
        <w:tc>
          <w:tcPr>
            <w:tcW w:w="2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D53C8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3</w:t>
            </w:r>
          </w:p>
        </w:tc>
      </w:tr>
      <w:tr w:rsidR="00B86476" w:rsidRPr="00C81D6A" w14:paraId="40422A9A" w14:textId="77777777" w:rsidTr="00C81D6A">
        <w:trPr>
          <w:trHeight w:val="288"/>
        </w:trPr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729421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97F31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: TCTGTCGCTACCTTTCGGTTA</w:t>
            </w:r>
          </w:p>
        </w:tc>
        <w:tc>
          <w:tcPr>
            <w:tcW w:w="2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816666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86476" w:rsidRPr="00C81D6A" w14:paraId="1263B1AA" w14:textId="77777777" w:rsidTr="00C81D6A">
        <w:trPr>
          <w:trHeight w:val="288"/>
        </w:trPr>
        <w:tc>
          <w:tcPr>
            <w:tcW w:w="1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91DBA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aspase</w:t>
            </w: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6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642DB" w14:textId="782B7422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: CTACTCCGTGGCAGAAGGTTA</w:t>
            </w:r>
          </w:p>
        </w:tc>
        <w:tc>
          <w:tcPr>
            <w:tcW w:w="2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FC70A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9</w:t>
            </w:r>
          </w:p>
        </w:tc>
      </w:tr>
      <w:tr w:rsidR="00B86476" w:rsidRPr="00C81D6A" w14:paraId="6D0E556C" w14:textId="77777777" w:rsidTr="00C81D6A">
        <w:trPr>
          <w:trHeight w:val="288"/>
        </w:trPr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A370DF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DD1A3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: TCTACTCGGCGCTGAGAAAC</w:t>
            </w:r>
          </w:p>
        </w:tc>
        <w:tc>
          <w:tcPr>
            <w:tcW w:w="2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D01DA7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86476" w:rsidRPr="00C81D6A" w14:paraId="02F71CBA" w14:textId="77777777" w:rsidTr="00C81D6A">
        <w:trPr>
          <w:trHeight w:val="288"/>
        </w:trPr>
        <w:tc>
          <w:tcPr>
            <w:tcW w:w="1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0148E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aspase</w:t>
            </w: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9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18365" w14:textId="3613459F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F: GGCCCTTCCTTTGTTCATCT </w:t>
            </w:r>
          </w:p>
        </w:tc>
        <w:tc>
          <w:tcPr>
            <w:tcW w:w="2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AA48A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</w:tr>
      <w:tr w:rsidR="00B86476" w:rsidRPr="00C81D6A" w14:paraId="11AE35F9" w14:textId="77777777" w:rsidTr="00C81D6A">
        <w:trPr>
          <w:trHeight w:val="288"/>
        </w:trPr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5AFD6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77B4A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: CTCCACATCCTGTTTTGCTG</w:t>
            </w:r>
          </w:p>
        </w:tc>
        <w:tc>
          <w:tcPr>
            <w:tcW w:w="2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11887E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86476" w:rsidRPr="00C81D6A" w14:paraId="71E1AA5A" w14:textId="77777777" w:rsidTr="00C81D6A">
        <w:trPr>
          <w:trHeight w:val="288"/>
        </w:trPr>
        <w:tc>
          <w:tcPr>
            <w:tcW w:w="1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95005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NMRK2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FC35A" w14:textId="1C62B59D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: CAGACACCCACATCCTCATTC</w:t>
            </w:r>
          </w:p>
        </w:tc>
        <w:tc>
          <w:tcPr>
            <w:tcW w:w="2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65759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</w:t>
            </w:r>
          </w:p>
        </w:tc>
      </w:tr>
      <w:tr w:rsidR="00B86476" w:rsidRPr="00C81D6A" w14:paraId="36BC45DF" w14:textId="77777777" w:rsidTr="00C81D6A">
        <w:trPr>
          <w:trHeight w:val="288"/>
        </w:trPr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1214C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76250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R: CCTCCACTTGCACTCTTCATAG </w:t>
            </w:r>
          </w:p>
        </w:tc>
        <w:tc>
          <w:tcPr>
            <w:tcW w:w="2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035AB9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86476" w:rsidRPr="00C81D6A" w14:paraId="2039C28E" w14:textId="77777777" w:rsidTr="00C81D6A">
        <w:trPr>
          <w:trHeight w:val="288"/>
        </w:trPr>
        <w:tc>
          <w:tcPr>
            <w:tcW w:w="1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14D9B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CADVL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B2C18" w14:textId="11DDFB24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: AGGTGTTTCCATACCCGTCT</w:t>
            </w:r>
          </w:p>
        </w:tc>
        <w:tc>
          <w:tcPr>
            <w:tcW w:w="2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76711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0</w:t>
            </w:r>
          </w:p>
        </w:tc>
      </w:tr>
      <w:tr w:rsidR="00B86476" w:rsidRPr="00C81D6A" w14:paraId="35DE30C0" w14:textId="77777777" w:rsidTr="00C81D6A">
        <w:trPr>
          <w:trHeight w:val="288"/>
        </w:trPr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E99115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FC81E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: ATTCTTGGCAGCATCGTTC</w:t>
            </w:r>
          </w:p>
        </w:tc>
        <w:tc>
          <w:tcPr>
            <w:tcW w:w="2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5CF98C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86476" w:rsidRPr="00C81D6A" w14:paraId="431D58F6" w14:textId="77777777" w:rsidTr="00C81D6A">
        <w:trPr>
          <w:trHeight w:val="288"/>
        </w:trPr>
        <w:tc>
          <w:tcPr>
            <w:tcW w:w="1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0F4C4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KB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AD3D3" w14:textId="0BF842E9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F: GAGGTACTATGCGCTCAAAAGC </w:t>
            </w:r>
          </w:p>
        </w:tc>
        <w:tc>
          <w:tcPr>
            <w:tcW w:w="2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D3093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3</w:t>
            </w:r>
          </w:p>
        </w:tc>
      </w:tr>
      <w:tr w:rsidR="00B86476" w:rsidRPr="00C81D6A" w14:paraId="786A3B52" w14:textId="77777777" w:rsidTr="00C81D6A">
        <w:trPr>
          <w:trHeight w:val="288"/>
        </w:trPr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EA9BE0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AB74A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R: TTATCGTTATGCCAGATGCC </w:t>
            </w:r>
          </w:p>
        </w:tc>
        <w:tc>
          <w:tcPr>
            <w:tcW w:w="2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686B2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86476" w:rsidRPr="00C81D6A" w14:paraId="5C3C0B7B" w14:textId="77777777" w:rsidTr="00C81D6A">
        <w:trPr>
          <w:trHeight w:val="288"/>
        </w:trPr>
        <w:tc>
          <w:tcPr>
            <w:tcW w:w="1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29EC5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IDH2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1A749" w14:textId="4E2BAC4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F: GAGAAGCACTACAAGACCGAGTT </w:t>
            </w:r>
          </w:p>
        </w:tc>
        <w:tc>
          <w:tcPr>
            <w:tcW w:w="2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B6C72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4</w:t>
            </w:r>
          </w:p>
        </w:tc>
      </w:tr>
      <w:tr w:rsidR="00B86476" w:rsidRPr="00C81D6A" w14:paraId="4916114F" w14:textId="77777777" w:rsidTr="00C81D6A">
        <w:trPr>
          <w:trHeight w:val="288"/>
        </w:trPr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916520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11E45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: ACGTCATCAGACCAAGGGAG</w:t>
            </w:r>
          </w:p>
        </w:tc>
        <w:tc>
          <w:tcPr>
            <w:tcW w:w="2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5305E5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86476" w:rsidRPr="00C81D6A" w14:paraId="432015F8" w14:textId="77777777" w:rsidTr="00C81D6A">
        <w:trPr>
          <w:trHeight w:val="288"/>
        </w:trPr>
        <w:tc>
          <w:tcPr>
            <w:tcW w:w="1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2EBD9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lastRenderedPageBreak/>
              <w:t>ACO2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ED01A" w14:textId="7C7CEC24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F: ACATCTCCAACAACCTGCTCA </w:t>
            </w:r>
          </w:p>
        </w:tc>
        <w:tc>
          <w:tcPr>
            <w:tcW w:w="2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2616B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8</w:t>
            </w:r>
          </w:p>
        </w:tc>
      </w:tr>
      <w:tr w:rsidR="00B86476" w:rsidRPr="00C81D6A" w14:paraId="5E630E76" w14:textId="77777777" w:rsidTr="00C81D6A">
        <w:trPr>
          <w:trHeight w:val="288"/>
        </w:trPr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F7AB9A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F0AFC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: GCCGTGTTTCTTGTAGTAGCG</w:t>
            </w:r>
          </w:p>
        </w:tc>
        <w:tc>
          <w:tcPr>
            <w:tcW w:w="2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D54FCC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86476" w:rsidRPr="00C81D6A" w14:paraId="7E5B42E7" w14:textId="77777777" w:rsidTr="00C81D6A">
        <w:trPr>
          <w:trHeight w:val="288"/>
        </w:trPr>
        <w:tc>
          <w:tcPr>
            <w:tcW w:w="1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EBE67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CHCHD10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B40B9" w14:textId="5F7C24CD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: CGCCTATGAGATCAGGCAGTT</w:t>
            </w:r>
          </w:p>
        </w:tc>
        <w:tc>
          <w:tcPr>
            <w:tcW w:w="2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EC1BD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4</w:t>
            </w:r>
          </w:p>
        </w:tc>
      </w:tr>
      <w:tr w:rsidR="00B86476" w:rsidRPr="00C81D6A" w14:paraId="08B09B83" w14:textId="77777777" w:rsidTr="00C81D6A">
        <w:trPr>
          <w:trHeight w:val="288"/>
        </w:trPr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22908E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05C25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R: GAGCTCAGACCGTGGTTGTA </w:t>
            </w:r>
          </w:p>
        </w:tc>
        <w:tc>
          <w:tcPr>
            <w:tcW w:w="2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ABD900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86476" w:rsidRPr="00C81D6A" w14:paraId="0F355FE6" w14:textId="77777777" w:rsidTr="00C81D6A">
        <w:trPr>
          <w:trHeight w:val="288"/>
        </w:trPr>
        <w:tc>
          <w:tcPr>
            <w:tcW w:w="1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AA124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NDUFV1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4D6E5" w14:textId="389CB2E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F: CAGAGTCGAGGTGACTGGTACA </w:t>
            </w:r>
          </w:p>
        </w:tc>
        <w:tc>
          <w:tcPr>
            <w:tcW w:w="2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4C98F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7</w:t>
            </w:r>
          </w:p>
        </w:tc>
      </w:tr>
      <w:tr w:rsidR="00B86476" w:rsidRPr="00C81D6A" w14:paraId="0533CCB6" w14:textId="77777777" w:rsidTr="00C81D6A">
        <w:trPr>
          <w:trHeight w:val="288"/>
        </w:trPr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CB214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87398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: TGCCATCTGAGGGCTTATTC</w:t>
            </w:r>
          </w:p>
        </w:tc>
        <w:tc>
          <w:tcPr>
            <w:tcW w:w="2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76F40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86476" w:rsidRPr="00C81D6A" w14:paraId="641D65FC" w14:textId="77777777" w:rsidTr="00C81D6A">
        <w:trPr>
          <w:trHeight w:val="288"/>
        </w:trPr>
        <w:tc>
          <w:tcPr>
            <w:tcW w:w="1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10928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CAD9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90F5B" w14:textId="6E880701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F: TTCCAGAGGTCAGCCGAGAT </w:t>
            </w:r>
          </w:p>
        </w:tc>
        <w:tc>
          <w:tcPr>
            <w:tcW w:w="2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F0F5F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1</w:t>
            </w:r>
          </w:p>
        </w:tc>
      </w:tr>
      <w:tr w:rsidR="00B86476" w:rsidRPr="00C81D6A" w14:paraId="4E679102" w14:textId="77777777" w:rsidTr="00C81D6A">
        <w:trPr>
          <w:trHeight w:val="288"/>
        </w:trPr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DE5068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F9A26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R: CTGGGACTTGCATTCCAAAA </w:t>
            </w:r>
          </w:p>
        </w:tc>
        <w:tc>
          <w:tcPr>
            <w:tcW w:w="2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895AA7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86476" w:rsidRPr="00C81D6A" w14:paraId="0B874553" w14:textId="77777777" w:rsidTr="00C81D6A">
        <w:trPr>
          <w:trHeight w:val="288"/>
        </w:trPr>
        <w:tc>
          <w:tcPr>
            <w:tcW w:w="1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2D97B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NDUFA6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E4922" w14:textId="7381AF51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: CCCAGGGTGGTTGATCTTCT</w:t>
            </w:r>
          </w:p>
        </w:tc>
        <w:tc>
          <w:tcPr>
            <w:tcW w:w="2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86428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6</w:t>
            </w:r>
          </w:p>
        </w:tc>
      </w:tr>
      <w:tr w:rsidR="00B86476" w:rsidRPr="00C81D6A" w14:paraId="2F21E722" w14:textId="77777777" w:rsidTr="00C81D6A">
        <w:trPr>
          <w:trHeight w:val="288"/>
        </w:trPr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7B3F1E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440F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R: CTTGGTGCTTCTGTTTCGTG </w:t>
            </w:r>
          </w:p>
        </w:tc>
        <w:tc>
          <w:tcPr>
            <w:tcW w:w="2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0CA4F9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86476" w:rsidRPr="00C81D6A" w14:paraId="5A5BBEEC" w14:textId="77777777" w:rsidTr="00C81D6A">
        <w:trPr>
          <w:trHeight w:val="288"/>
        </w:trPr>
        <w:tc>
          <w:tcPr>
            <w:tcW w:w="1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CD4CC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TGES2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C80F4" w14:textId="512F9D4D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: AGGAAGGTGCCCATCGTTA</w:t>
            </w:r>
          </w:p>
        </w:tc>
        <w:tc>
          <w:tcPr>
            <w:tcW w:w="2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C1198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2</w:t>
            </w:r>
          </w:p>
        </w:tc>
      </w:tr>
      <w:tr w:rsidR="00B86476" w:rsidRPr="00C81D6A" w14:paraId="4BA5A168" w14:textId="77777777" w:rsidTr="00C81D6A">
        <w:trPr>
          <w:trHeight w:val="288"/>
        </w:trPr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B84140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BDBBE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: TCATGGGTGGATAGTAGGTGAT</w:t>
            </w:r>
          </w:p>
        </w:tc>
        <w:tc>
          <w:tcPr>
            <w:tcW w:w="2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19B0EF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86476" w:rsidRPr="00C81D6A" w14:paraId="728DB0D8" w14:textId="77777777" w:rsidTr="00C81D6A">
        <w:trPr>
          <w:trHeight w:val="288"/>
        </w:trPr>
        <w:tc>
          <w:tcPr>
            <w:tcW w:w="1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DF1CB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BP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1B882" w14:textId="2AB27BF3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: GGAGCCAGAAAAGATACAAGTG</w:t>
            </w:r>
          </w:p>
        </w:tc>
        <w:tc>
          <w:tcPr>
            <w:tcW w:w="2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0432B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9</w:t>
            </w:r>
          </w:p>
        </w:tc>
      </w:tr>
      <w:tr w:rsidR="00B86476" w:rsidRPr="00C81D6A" w14:paraId="1141C5AA" w14:textId="77777777" w:rsidTr="00C81D6A">
        <w:trPr>
          <w:trHeight w:val="288"/>
        </w:trPr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C641B5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3A4AF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: ATCTGGAGAATGGGGTCGT</w:t>
            </w:r>
          </w:p>
        </w:tc>
        <w:tc>
          <w:tcPr>
            <w:tcW w:w="2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617E94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86476" w:rsidRPr="00C81D6A" w14:paraId="7B0D5A20" w14:textId="77777777" w:rsidTr="00C81D6A">
        <w:trPr>
          <w:trHeight w:val="288"/>
        </w:trPr>
        <w:tc>
          <w:tcPr>
            <w:tcW w:w="1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8D2B1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CSF2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7922A" w14:textId="1C49DF1D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: GGCACAATGGTGAGCTTGA</w:t>
            </w:r>
          </w:p>
        </w:tc>
        <w:tc>
          <w:tcPr>
            <w:tcW w:w="2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F2222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8</w:t>
            </w:r>
          </w:p>
        </w:tc>
      </w:tr>
      <w:tr w:rsidR="00B86476" w:rsidRPr="00C81D6A" w14:paraId="68E66E6D" w14:textId="77777777" w:rsidTr="00C81D6A">
        <w:trPr>
          <w:trHeight w:val="288"/>
        </w:trPr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476D7E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05BF5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: CCTCCACGTATGGTTGAGATG</w:t>
            </w:r>
          </w:p>
        </w:tc>
        <w:tc>
          <w:tcPr>
            <w:tcW w:w="2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49009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86476" w:rsidRPr="00C81D6A" w14:paraId="6F604A95" w14:textId="77777777" w:rsidTr="00C81D6A">
        <w:trPr>
          <w:trHeight w:val="288"/>
        </w:trPr>
        <w:tc>
          <w:tcPr>
            <w:tcW w:w="1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73E89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RBP4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70009" w14:textId="59011A19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: GAAAGGAAACGATGACCACTG</w:t>
            </w:r>
          </w:p>
        </w:tc>
        <w:tc>
          <w:tcPr>
            <w:tcW w:w="2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93342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2</w:t>
            </w:r>
          </w:p>
        </w:tc>
      </w:tr>
      <w:tr w:rsidR="00B86476" w:rsidRPr="00C81D6A" w14:paraId="50E3C5C7" w14:textId="77777777" w:rsidTr="00C81D6A">
        <w:trPr>
          <w:trHeight w:val="288"/>
        </w:trPr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1A2DA3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5BBA0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: GGGCGAACACGAAAGAGTAG</w:t>
            </w:r>
          </w:p>
        </w:tc>
        <w:tc>
          <w:tcPr>
            <w:tcW w:w="2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0BDB2B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86476" w:rsidRPr="00C81D6A" w14:paraId="4B96F131" w14:textId="77777777" w:rsidTr="00C81D6A">
        <w:trPr>
          <w:trHeight w:val="288"/>
        </w:trPr>
        <w:tc>
          <w:tcPr>
            <w:tcW w:w="1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7563C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OX1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407B2" w14:textId="1A5324A0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: GTGATAGCCGATTCTGAGGTC</w:t>
            </w:r>
          </w:p>
        </w:tc>
        <w:tc>
          <w:tcPr>
            <w:tcW w:w="2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837F0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3</w:t>
            </w:r>
          </w:p>
        </w:tc>
      </w:tr>
      <w:tr w:rsidR="00B86476" w:rsidRPr="00C81D6A" w14:paraId="09DB0862" w14:textId="77777777" w:rsidTr="00C81D6A">
        <w:trPr>
          <w:trHeight w:val="288"/>
        </w:trPr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AFBA24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4F303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: ACGCTTCATCCACATTTCC</w:t>
            </w:r>
          </w:p>
        </w:tc>
        <w:tc>
          <w:tcPr>
            <w:tcW w:w="2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B7E59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86476" w:rsidRPr="00C81D6A" w14:paraId="11E80BC5" w14:textId="77777777" w:rsidTr="00C81D6A">
        <w:trPr>
          <w:trHeight w:val="288"/>
        </w:trPr>
        <w:tc>
          <w:tcPr>
            <w:tcW w:w="1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D4862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RHOBTB3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E9497" w14:textId="02B0C50D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: CCAGTGGGAAGAGTTAGAAGATG</w:t>
            </w:r>
          </w:p>
        </w:tc>
        <w:tc>
          <w:tcPr>
            <w:tcW w:w="2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75F84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2</w:t>
            </w:r>
          </w:p>
        </w:tc>
      </w:tr>
      <w:tr w:rsidR="00B86476" w:rsidRPr="00C81D6A" w14:paraId="06AF0830" w14:textId="77777777" w:rsidTr="00C81D6A">
        <w:trPr>
          <w:trHeight w:val="288"/>
        </w:trPr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83C9E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A27C7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: GAGGTTTTCTGGCTTGATAGGT</w:t>
            </w:r>
          </w:p>
        </w:tc>
        <w:tc>
          <w:tcPr>
            <w:tcW w:w="2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34E7D8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86476" w:rsidRPr="00C81D6A" w14:paraId="26745F9F" w14:textId="77777777" w:rsidTr="00C81D6A">
        <w:trPr>
          <w:trHeight w:val="288"/>
        </w:trPr>
        <w:tc>
          <w:tcPr>
            <w:tcW w:w="1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9CE31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HIF1A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7DC7B" w14:textId="52843CAB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: TGTCTCCATTACCTGCCTCTG</w:t>
            </w:r>
          </w:p>
        </w:tc>
        <w:tc>
          <w:tcPr>
            <w:tcW w:w="2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23ABD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2</w:t>
            </w:r>
          </w:p>
        </w:tc>
      </w:tr>
      <w:tr w:rsidR="00B86476" w:rsidRPr="00C81D6A" w14:paraId="4F60FE7F" w14:textId="77777777" w:rsidTr="00C81D6A">
        <w:trPr>
          <w:trHeight w:val="288"/>
        </w:trPr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850D15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3D2EA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: TGAACTTTGTCTGGTGCTTCC</w:t>
            </w:r>
          </w:p>
        </w:tc>
        <w:tc>
          <w:tcPr>
            <w:tcW w:w="2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CF579E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86476" w:rsidRPr="00C81D6A" w14:paraId="47D6827D" w14:textId="77777777" w:rsidTr="00C81D6A">
        <w:trPr>
          <w:trHeight w:val="288"/>
        </w:trPr>
        <w:tc>
          <w:tcPr>
            <w:tcW w:w="1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02D85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PCDD1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F29ED" w14:textId="361847C3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: ACTACTATCACTACTCGGACCCC</w:t>
            </w:r>
          </w:p>
        </w:tc>
        <w:tc>
          <w:tcPr>
            <w:tcW w:w="2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81E13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5</w:t>
            </w:r>
          </w:p>
        </w:tc>
      </w:tr>
      <w:tr w:rsidR="00B86476" w:rsidRPr="00C81D6A" w14:paraId="34219739" w14:textId="77777777" w:rsidTr="00C81D6A">
        <w:trPr>
          <w:trHeight w:val="288"/>
        </w:trPr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58C91C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7E686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: ACTCATTCCCGCTGAAGACG</w:t>
            </w:r>
          </w:p>
        </w:tc>
        <w:tc>
          <w:tcPr>
            <w:tcW w:w="2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C39B17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86476" w:rsidRPr="00C81D6A" w14:paraId="052889F7" w14:textId="77777777" w:rsidTr="00C81D6A">
        <w:trPr>
          <w:trHeight w:val="288"/>
        </w:trPr>
        <w:tc>
          <w:tcPr>
            <w:tcW w:w="1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345B2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GHR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564EE" w14:textId="5C85D3F0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: GTGAGAACCCGACAACGAA</w:t>
            </w:r>
          </w:p>
        </w:tc>
        <w:tc>
          <w:tcPr>
            <w:tcW w:w="2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DB8D5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3</w:t>
            </w:r>
          </w:p>
        </w:tc>
      </w:tr>
      <w:tr w:rsidR="00B86476" w:rsidRPr="00C81D6A" w14:paraId="0945FB97" w14:textId="77777777" w:rsidTr="00C81D6A">
        <w:trPr>
          <w:trHeight w:val="288"/>
        </w:trPr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418040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207F2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R: CACTGTTAGCCCAAGTATTCCA </w:t>
            </w:r>
          </w:p>
        </w:tc>
        <w:tc>
          <w:tcPr>
            <w:tcW w:w="2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78996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86476" w:rsidRPr="00C81D6A" w14:paraId="6C7232AC" w14:textId="77777777" w:rsidTr="00C81D6A">
        <w:trPr>
          <w:trHeight w:val="288"/>
        </w:trPr>
        <w:tc>
          <w:tcPr>
            <w:tcW w:w="1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176E4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THRSP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AFB04" w14:textId="15207EB3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F: CCGATGGAGCTGAGACTGAA </w:t>
            </w:r>
          </w:p>
        </w:tc>
        <w:tc>
          <w:tcPr>
            <w:tcW w:w="2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CC1C4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1</w:t>
            </w:r>
          </w:p>
        </w:tc>
      </w:tr>
      <w:tr w:rsidR="00B86476" w:rsidRPr="00C81D6A" w14:paraId="1D2D983E" w14:textId="77777777" w:rsidTr="00C81D6A">
        <w:trPr>
          <w:trHeight w:val="288"/>
        </w:trPr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EF2B5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1FE44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R: GGTAAGATGGGTGAGGATGTG </w:t>
            </w:r>
          </w:p>
        </w:tc>
        <w:tc>
          <w:tcPr>
            <w:tcW w:w="2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0461ED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86476" w:rsidRPr="00C81D6A" w14:paraId="334AF339" w14:textId="77777777" w:rsidTr="00C81D6A">
        <w:trPr>
          <w:trHeight w:val="288"/>
        </w:trPr>
        <w:tc>
          <w:tcPr>
            <w:tcW w:w="1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63F83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EIF4A2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F7F40" w14:textId="1AA94AB5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: CATGCCAGGGACTTCACAGT</w:t>
            </w:r>
          </w:p>
        </w:tc>
        <w:tc>
          <w:tcPr>
            <w:tcW w:w="2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17B11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8</w:t>
            </w:r>
          </w:p>
        </w:tc>
      </w:tr>
      <w:tr w:rsidR="00B86476" w:rsidRPr="00C81D6A" w14:paraId="0B39A78D" w14:textId="77777777" w:rsidTr="00C81D6A">
        <w:trPr>
          <w:trHeight w:val="288"/>
        </w:trPr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1A673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B7454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: CACATCAATTCCACGAGCC</w:t>
            </w:r>
          </w:p>
        </w:tc>
        <w:tc>
          <w:tcPr>
            <w:tcW w:w="2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EA793B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86476" w:rsidRPr="00C81D6A" w14:paraId="68B98531" w14:textId="77777777" w:rsidTr="00C81D6A">
        <w:trPr>
          <w:trHeight w:val="288"/>
        </w:trPr>
        <w:tc>
          <w:tcPr>
            <w:tcW w:w="1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D7AE7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NXA1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0CFF9" w14:textId="6BA3C5A3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: GCTTGCTGTAAATGACGACTTG</w:t>
            </w:r>
          </w:p>
        </w:tc>
        <w:tc>
          <w:tcPr>
            <w:tcW w:w="2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77E6B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5</w:t>
            </w:r>
          </w:p>
        </w:tc>
      </w:tr>
      <w:tr w:rsidR="00B86476" w:rsidRPr="00C81D6A" w14:paraId="0EB98062" w14:textId="77777777" w:rsidTr="00C81D6A">
        <w:trPr>
          <w:trHeight w:val="288"/>
        </w:trPr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379D17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25199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: ACTCTGCGAAGATGGGGAT</w:t>
            </w:r>
          </w:p>
        </w:tc>
        <w:tc>
          <w:tcPr>
            <w:tcW w:w="2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1370B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86476" w:rsidRPr="00C81D6A" w14:paraId="066ED297" w14:textId="77777777" w:rsidTr="00C81D6A">
        <w:trPr>
          <w:trHeight w:val="288"/>
        </w:trPr>
        <w:tc>
          <w:tcPr>
            <w:tcW w:w="1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EEBD7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ZFAND5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A98CF" w14:textId="04E1EDC9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: CCCAAACCAAAGAAGAACAGG</w:t>
            </w:r>
          </w:p>
        </w:tc>
        <w:tc>
          <w:tcPr>
            <w:tcW w:w="2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500DC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</w:tr>
      <w:tr w:rsidR="00B86476" w:rsidRPr="00C81D6A" w14:paraId="21FC44F5" w14:textId="77777777" w:rsidTr="00C81D6A">
        <w:trPr>
          <w:trHeight w:val="288"/>
        </w:trPr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919616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7C2C7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R: GAGTAACGGTGAAGTCCACAAA </w:t>
            </w:r>
          </w:p>
        </w:tc>
        <w:tc>
          <w:tcPr>
            <w:tcW w:w="2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381EA4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86476" w:rsidRPr="00C81D6A" w14:paraId="108217EA" w14:textId="77777777" w:rsidTr="00C81D6A">
        <w:trPr>
          <w:trHeight w:val="288"/>
        </w:trPr>
        <w:tc>
          <w:tcPr>
            <w:tcW w:w="1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E3A80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NA β-Actin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735FC" w14:textId="6A6BFD53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: CAGCAGATGTGGATCAGCAAG</w:t>
            </w:r>
          </w:p>
        </w:tc>
        <w:tc>
          <w:tcPr>
            <w:tcW w:w="27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EFD8E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9</w:t>
            </w:r>
          </w:p>
        </w:tc>
      </w:tr>
      <w:tr w:rsidR="00B86476" w:rsidRPr="00C81D6A" w14:paraId="51E81B1B" w14:textId="77777777" w:rsidTr="00C81D6A">
        <w:trPr>
          <w:trHeight w:val="288"/>
        </w:trPr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DC31FD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6A9C7" w14:textId="762365BD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:</w:t>
            </w:r>
            <w:r w:rsidR="00C81D6A"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GCAACTAACAGTCCGCCTA</w:t>
            </w:r>
          </w:p>
        </w:tc>
        <w:tc>
          <w:tcPr>
            <w:tcW w:w="27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5BFC3A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86476" w:rsidRPr="00C81D6A" w14:paraId="7CD5DE95" w14:textId="77777777" w:rsidTr="00C81D6A">
        <w:trPr>
          <w:trHeight w:val="288"/>
        </w:trPr>
        <w:tc>
          <w:tcPr>
            <w:tcW w:w="166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064B313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ACTIN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6B8B1" w14:textId="4BE25A0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: CCTGCGGCATTCACGAAACTAC</w:t>
            </w:r>
          </w:p>
        </w:tc>
        <w:tc>
          <w:tcPr>
            <w:tcW w:w="270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584181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7</w:t>
            </w:r>
          </w:p>
        </w:tc>
      </w:tr>
      <w:tr w:rsidR="00B86476" w:rsidRPr="00C81D6A" w14:paraId="2335DD6C" w14:textId="77777777" w:rsidTr="00C81D6A">
        <w:trPr>
          <w:trHeight w:val="300"/>
        </w:trPr>
        <w:tc>
          <w:tcPr>
            <w:tcW w:w="166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33C8E979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19DCD" w14:textId="2C41DF61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:</w:t>
            </w:r>
            <w:r w:rsidR="00C81D6A"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C81D6A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CAGCACCGTGTTGGCGTAGAG</w:t>
            </w:r>
          </w:p>
        </w:tc>
        <w:tc>
          <w:tcPr>
            <w:tcW w:w="270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61FF88F4" w14:textId="77777777" w:rsidR="00B86476" w:rsidRPr="00C81D6A" w:rsidRDefault="00B86476" w:rsidP="00C81D6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3B1E6380" w14:textId="6B26D03F" w:rsidR="005B11BA" w:rsidRPr="00D9722A" w:rsidRDefault="005B11BA" w:rsidP="00DC39C4">
      <w:pPr>
        <w:rPr>
          <w:rFonts w:ascii="Times New Roman" w:hAnsi="Times New Roman" w:cs="Times New Roman"/>
        </w:rPr>
      </w:pPr>
    </w:p>
    <w:sectPr w:rsidR="005B11BA" w:rsidRPr="00D9722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750E3D" w14:textId="77777777" w:rsidR="000D7D30" w:rsidRDefault="000D7D30" w:rsidP="004A15B5">
      <w:r>
        <w:separator/>
      </w:r>
    </w:p>
  </w:endnote>
  <w:endnote w:type="continuationSeparator" w:id="0">
    <w:p w14:paraId="2F2C9C74" w14:textId="77777777" w:rsidR="000D7D30" w:rsidRDefault="000D7D30" w:rsidP="004A15B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宋体">
    <w:panose1 w:val="02010609030101010101"/>
    <w:charset w:val="86"/>
    <w:family w:val="modern"/>
    <w:pitch w:val="fixed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224C7D" w14:textId="77777777" w:rsidR="000D7D30" w:rsidRDefault="000D7D30" w:rsidP="004A15B5">
      <w:r>
        <w:separator/>
      </w:r>
    </w:p>
  </w:footnote>
  <w:footnote w:type="continuationSeparator" w:id="0">
    <w:p w14:paraId="0249A3D2" w14:textId="77777777" w:rsidR="000D7D30" w:rsidRDefault="000D7D30" w:rsidP="004A15B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F3146"/>
    <w:rsid w:val="00072958"/>
    <w:rsid w:val="000C0EBD"/>
    <w:rsid w:val="000D7D30"/>
    <w:rsid w:val="00126B6A"/>
    <w:rsid w:val="00157E8F"/>
    <w:rsid w:val="00183B8B"/>
    <w:rsid w:val="001E1781"/>
    <w:rsid w:val="00206680"/>
    <w:rsid w:val="0038784A"/>
    <w:rsid w:val="003F3146"/>
    <w:rsid w:val="004A15B5"/>
    <w:rsid w:val="004A4499"/>
    <w:rsid w:val="0051134D"/>
    <w:rsid w:val="00573E2E"/>
    <w:rsid w:val="005B11BA"/>
    <w:rsid w:val="006120E5"/>
    <w:rsid w:val="0065106D"/>
    <w:rsid w:val="0065627F"/>
    <w:rsid w:val="006E756E"/>
    <w:rsid w:val="00707D3C"/>
    <w:rsid w:val="0075325F"/>
    <w:rsid w:val="00864064"/>
    <w:rsid w:val="009D65C1"/>
    <w:rsid w:val="00A6472C"/>
    <w:rsid w:val="00A76078"/>
    <w:rsid w:val="00AA0437"/>
    <w:rsid w:val="00AD077C"/>
    <w:rsid w:val="00B01365"/>
    <w:rsid w:val="00B77F03"/>
    <w:rsid w:val="00B86476"/>
    <w:rsid w:val="00C81D6A"/>
    <w:rsid w:val="00D44F75"/>
    <w:rsid w:val="00D7724C"/>
    <w:rsid w:val="00D9722A"/>
    <w:rsid w:val="00DC39C4"/>
    <w:rsid w:val="00DE1E47"/>
    <w:rsid w:val="00DF187A"/>
    <w:rsid w:val="00F068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912D9C"/>
  <w15:chartTrackingRefBased/>
  <w15:docId w15:val="{CBE1D409-D4E6-48D4-88CA-B2568E6F3A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A15B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A15B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A15B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A15B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592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0</Words>
  <Characters>2340</Characters>
  <Application>Microsoft Office Word</Application>
  <DocSecurity>0</DocSecurity>
  <Lines>19</Lines>
  <Paragraphs>5</Paragraphs>
  <ScaleCrop>false</ScaleCrop>
  <Company>HP</Company>
  <LinksUpToDate>false</LinksUpToDate>
  <CharactersWithSpaces>2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857435143@qq.com</cp:lastModifiedBy>
  <cp:revision>2</cp:revision>
  <dcterms:created xsi:type="dcterms:W3CDTF">2024-01-22T07:15:00Z</dcterms:created>
  <dcterms:modified xsi:type="dcterms:W3CDTF">2024-01-22T07:15:00Z</dcterms:modified>
</cp:coreProperties>
</file>